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668C" w:rsidRDefault="003E6279">
      <w:r>
        <w:rPr>
          <w:rFonts w:hint="eastAsia"/>
        </w:rPr>
        <w:t xml:space="preserve">Summary </w:t>
      </w:r>
      <w:r>
        <w:t xml:space="preserve">Table </w:t>
      </w:r>
    </w:p>
    <w:tbl>
      <w:tblPr>
        <w:tblStyle w:val="ae"/>
        <w:tblW w:w="6071" w:type="pct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52"/>
        <w:gridCol w:w="712"/>
        <w:gridCol w:w="2554"/>
        <w:gridCol w:w="2415"/>
        <w:gridCol w:w="1560"/>
        <w:gridCol w:w="1133"/>
      </w:tblGrid>
      <w:tr w:rsidR="00B43C81" w:rsidRPr="006D1FDE" w:rsidTr="00450D96"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308" w:rsidRPr="006D1FDE" w:rsidRDefault="00976308" w:rsidP="00564BEE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Family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308" w:rsidRPr="006D1FDE" w:rsidRDefault="00976308" w:rsidP="00564BEE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PatientNo.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308" w:rsidRPr="006D1FDE" w:rsidRDefault="00976308" w:rsidP="00564BEE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Age/Sex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308" w:rsidRPr="006D1FDE" w:rsidRDefault="00976308" w:rsidP="00564BEE">
            <w:pPr>
              <w:jc w:val="center"/>
              <w:rPr>
                <w:sz w:val="20"/>
                <w:szCs w:val="20"/>
              </w:rPr>
            </w:pPr>
            <w:r w:rsidRPr="00976308">
              <w:rPr>
                <w:sz w:val="20"/>
                <w:szCs w:val="20"/>
              </w:rPr>
              <w:t>FLCN Variant (NM_144997)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308" w:rsidRPr="006D1FDE" w:rsidRDefault="00976308" w:rsidP="004F57C2">
            <w:pPr>
              <w:jc w:val="center"/>
              <w:rPr>
                <w:sz w:val="20"/>
                <w:szCs w:val="20"/>
              </w:rPr>
            </w:pPr>
            <w:r w:rsidRPr="00976308">
              <w:rPr>
                <w:sz w:val="20"/>
                <w:szCs w:val="20"/>
              </w:rPr>
              <w:t xml:space="preserve">Clinical </w:t>
            </w:r>
            <w:r w:rsidR="006512D8">
              <w:rPr>
                <w:rFonts w:hint="eastAsia"/>
                <w:sz w:val="20"/>
                <w:szCs w:val="20"/>
              </w:rPr>
              <w:t>presentation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308" w:rsidRPr="006D1FDE" w:rsidRDefault="00976308" w:rsidP="00564BEE">
            <w:pPr>
              <w:jc w:val="center"/>
              <w:rPr>
                <w:sz w:val="20"/>
                <w:szCs w:val="20"/>
              </w:rPr>
            </w:pPr>
            <w:r w:rsidRPr="00976308">
              <w:rPr>
                <w:sz w:val="20"/>
                <w:szCs w:val="20"/>
              </w:rPr>
              <w:t>Affected Relatives Tested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308" w:rsidRPr="006D1FDE" w:rsidRDefault="00976308" w:rsidP="00564BEE">
            <w:pPr>
              <w:jc w:val="center"/>
              <w:rPr>
                <w:sz w:val="20"/>
                <w:szCs w:val="20"/>
              </w:rPr>
            </w:pPr>
            <w:r w:rsidRPr="00976308">
              <w:rPr>
                <w:sz w:val="20"/>
                <w:szCs w:val="20"/>
              </w:rPr>
              <w:t>Follow-up Duration</w:t>
            </w:r>
          </w:p>
        </w:tc>
      </w:tr>
      <w:tr w:rsidR="00B43C81" w:rsidRPr="006D1FDE" w:rsidTr="00450D96"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76308" w:rsidRPr="006D1FDE" w:rsidRDefault="00976308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F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76308" w:rsidRPr="006D1FDE" w:rsidRDefault="00976308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I-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:rsidR="00976308" w:rsidRPr="006D1FDE" w:rsidRDefault="00976308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57/F</w:t>
            </w:r>
          </w:p>
        </w:tc>
        <w:tc>
          <w:tcPr>
            <w:tcW w:w="1267" w:type="pct"/>
            <w:tcBorders>
              <w:top w:val="single" w:sz="4" w:space="0" w:color="auto"/>
            </w:tcBorders>
            <w:vAlign w:val="center"/>
          </w:tcPr>
          <w:p w:rsidR="00976308" w:rsidRPr="006D1FDE" w:rsidRDefault="00B10E6A" w:rsidP="003C4010">
            <w:pPr>
              <w:jc w:val="center"/>
              <w:rPr>
                <w:sz w:val="20"/>
                <w:szCs w:val="20"/>
              </w:rPr>
            </w:pPr>
            <w:r w:rsidRPr="00B10E6A">
              <w:rPr>
                <w:sz w:val="20"/>
                <w:szCs w:val="20"/>
              </w:rPr>
              <w:t>c.246C&gt;A (p.C82*)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vAlign w:val="center"/>
          </w:tcPr>
          <w:p w:rsidR="00976308" w:rsidRPr="006D1FDE" w:rsidRDefault="00945018" w:rsidP="004F57C2">
            <w:pPr>
              <w:jc w:val="center"/>
              <w:rPr>
                <w:sz w:val="20"/>
                <w:szCs w:val="20"/>
              </w:rPr>
            </w:pPr>
            <w:r w:rsidRPr="005203C3">
              <w:rPr>
                <w:sz w:val="20"/>
                <w:szCs w:val="20"/>
              </w:rPr>
              <w:t>no skin lesions</w:t>
            </w:r>
            <w:r>
              <w:rPr>
                <w:sz w:val="20"/>
                <w:szCs w:val="20"/>
              </w:rPr>
              <w:t xml:space="preserve">, </w:t>
            </w:r>
            <w:r w:rsidR="00CE555C">
              <w:rPr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 xml:space="preserve">, </w:t>
            </w:r>
            <w:r w:rsidR="008D53B9" w:rsidRPr="001602E9">
              <w:rPr>
                <w:sz w:val="20"/>
                <w:szCs w:val="20"/>
              </w:rPr>
              <w:t>no renal tumor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:rsidR="00976308" w:rsidRPr="006D1FDE" w:rsidRDefault="003545AC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976308" w:rsidRPr="006D1FDE" w:rsidRDefault="003545AC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5 </w:t>
            </w:r>
            <w:r>
              <w:rPr>
                <w:rFonts w:hint="eastAsia"/>
                <w:sz w:val="20"/>
                <w:szCs w:val="20"/>
              </w:rPr>
              <w:t>months</w:t>
            </w:r>
          </w:p>
        </w:tc>
      </w:tr>
      <w:tr w:rsidR="00B43C81" w:rsidRPr="006D1FDE" w:rsidTr="00450D96">
        <w:tc>
          <w:tcPr>
            <w:tcW w:w="423" w:type="pct"/>
            <w:vAlign w:val="center"/>
          </w:tcPr>
          <w:p w:rsidR="003545AC" w:rsidRPr="006D1FDE" w:rsidRDefault="003545AC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F2</w:t>
            </w:r>
          </w:p>
        </w:tc>
        <w:tc>
          <w:tcPr>
            <w:tcW w:w="423" w:type="pct"/>
            <w:vAlign w:val="center"/>
          </w:tcPr>
          <w:p w:rsidR="003545AC" w:rsidRPr="006D1FDE" w:rsidRDefault="003545AC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II-1</w:t>
            </w:r>
          </w:p>
        </w:tc>
        <w:tc>
          <w:tcPr>
            <w:tcW w:w="353" w:type="pct"/>
            <w:vAlign w:val="center"/>
          </w:tcPr>
          <w:p w:rsidR="003545AC" w:rsidRPr="006D1FDE" w:rsidRDefault="003545AC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53/F</w:t>
            </w:r>
          </w:p>
        </w:tc>
        <w:tc>
          <w:tcPr>
            <w:tcW w:w="1267" w:type="pct"/>
            <w:vAlign w:val="center"/>
          </w:tcPr>
          <w:p w:rsidR="003545AC" w:rsidRPr="006D1FDE" w:rsidRDefault="003545AC" w:rsidP="00731AF3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c.625_626insAGGCAGAGCAGTTTGGAT</w:t>
            </w:r>
            <w:r w:rsidR="002C40EB"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 w:rsidRPr="006D1FDE">
              <w:rPr>
                <w:sz w:val="20"/>
                <w:szCs w:val="20"/>
              </w:rPr>
              <w:t>p.C215*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pct"/>
            <w:vAlign w:val="center"/>
          </w:tcPr>
          <w:p w:rsidR="003545AC" w:rsidRPr="006D1FDE" w:rsidRDefault="002466ED" w:rsidP="004F57C2">
            <w:pPr>
              <w:jc w:val="center"/>
              <w:rPr>
                <w:sz w:val="20"/>
                <w:szCs w:val="20"/>
              </w:rPr>
            </w:pPr>
            <w:r w:rsidRPr="00CE555C">
              <w:rPr>
                <w:rFonts w:hint="eastAsia"/>
                <w:sz w:val="20"/>
                <w:szCs w:val="20"/>
              </w:rPr>
              <w:t>FFs</w:t>
            </w:r>
            <w:r>
              <w:rPr>
                <w:sz w:val="20"/>
                <w:szCs w:val="20"/>
              </w:rPr>
              <w:t xml:space="preserve">, </w:t>
            </w:r>
            <w:r w:rsidR="00CE555C" w:rsidRPr="00CE555C">
              <w:rPr>
                <w:rFonts w:hint="eastAsia"/>
                <w:sz w:val="20"/>
                <w:szCs w:val="20"/>
              </w:rPr>
              <w:t>PC</w:t>
            </w:r>
            <w:r w:rsidR="00CE555C">
              <w:rPr>
                <w:sz w:val="20"/>
                <w:szCs w:val="20"/>
              </w:rPr>
              <w:t xml:space="preserve">, </w:t>
            </w:r>
            <w:r w:rsidR="00C27B3B">
              <w:rPr>
                <w:rFonts w:hint="eastAsia"/>
                <w:sz w:val="20"/>
                <w:szCs w:val="20"/>
              </w:rPr>
              <w:t>PTX</w:t>
            </w:r>
            <w:r w:rsidR="00CE555C">
              <w:rPr>
                <w:sz w:val="20"/>
                <w:szCs w:val="20"/>
              </w:rPr>
              <w:t xml:space="preserve">, </w:t>
            </w:r>
            <w:r w:rsidRPr="002466ED">
              <w:rPr>
                <w:sz w:val="20"/>
                <w:szCs w:val="20"/>
              </w:rPr>
              <w:t>ren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tumor</w:t>
            </w:r>
          </w:p>
        </w:tc>
        <w:tc>
          <w:tcPr>
            <w:tcW w:w="774" w:type="pct"/>
            <w:vAlign w:val="center"/>
          </w:tcPr>
          <w:p w:rsidR="003545AC" w:rsidRPr="006D1FDE" w:rsidRDefault="00730745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 w:rsidRPr="006D1FDE">
              <w:rPr>
                <w:sz w:val="20"/>
                <w:szCs w:val="20"/>
              </w:rPr>
              <w:t>II-5</w:t>
            </w:r>
            <w:r>
              <w:rPr>
                <w:sz w:val="20"/>
                <w:szCs w:val="20"/>
              </w:rPr>
              <w:t>, III-1)</w:t>
            </w:r>
          </w:p>
        </w:tc>
        <w:tc>
          <w:tcPr>
            <w:tcW w:w="562" w:type="pct"/>
            <w:vAlign w:val="center"/>
          </w:tcPr>
          <w:p w:rsidR="003545AC" w:rsidRPr="006D1FDE" w:rsidRDefault="00730745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6 </w:t>
            </w:r>
            <w:r>
              <w:rPr>
                <w:rFonts w:hint="eastAsia"/>
                <w:sz w:val="20"/>
                <w:szCs w:val="20"/>
              </w:rPr>
              <w:t>months</w:t>
            </w:r>
          </w:p>
        </w:tc>
      </w:tr>
      <w:tr w:rsidR="00B43C81" w:rsidRPr="006D1FDE" w:rsidTr="00450D96">
        <w:tc>
          <w:tcPr>
            <w:tcW w:w="423" w:type="pct"/>
            <w:vAlign w:val="center"/>
          </w:tcPr>
          <w:p w:rsidR="003545AC" w:rsidRPr="006D1FDE" w:rsidRDefault="002C40EB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23" w:type="pct"/>
            <w:vAlign w:val="center"/>
          </w:tcPr>
          <w:p w:rsidR="003545AC" w:rsidRPr="006D1FDE" w:rsidRDefault="002C40EB" w:rsidP="003C4010">
            <w:pPr>
              <w:jc w:val="center"/>
              <w:rPr>
                <w:sz w:val="20"/>
                <w:szCs w:val="20"/>
              </w:rPr>
            </w:pPr>
            <w:r w:rsidRPr="002C40EB">
              <w:rPr>
                <w:sz w:val="20"/>
                <w:szCs w:val="20"/>
              </w:rPr>
              <w:t>II-5</w:t>
            </w:r>
          </w:p>
        </w:tc>
        <w:tc>
          <w:tcPr>
            <w:tcW w:w="353" w:type="pct"/>
            <w:vAlign w:val="center"/>
          </w:tcPr>
          <w:p w:rsidR="003545AC" w:rsidRPr="006D1FDE" w:rsidRDefault="002C40EB" w:rsidP="003C4010">
            <w:pPr>
              <w:jc w:val="center"/>
              <w:rPr>
                <w:sz w:val="20"/>
                <w:szCs w:val="20"/>
              </w:rPr>
            </w:pPr>
            <w:r w:rsidRPr="002C40EB">
              <w:rPr>
                <w:sz w:val="20"/>
                <w:szCs w:val="20"/>
              </w:rPr>
              <w:t>61</w:t>
            </w:r>
            <w:r>
              <w:rPr>
                <w:rFonts w:hint="eastAsia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1267" w:type="pct"/>
            <w:vAlign w:val="center"/>
          </w:tcPr>
          <w:p w:rsidR="003545AC" w:rsidRPr="006D1FDE" w:rsidRDefault="002C40EB" w:rsidP="00731AF3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c.1542_1542delA</w:t>
            </w:r>
            <w:r>
              <w:rPr>
                <w:sz w:val="20"/>
                <w:szCs w:val="20"/>
              </w:rPr>
              <w:t xml:space="preserve"> (</w:t>
            </w:r>
            <w:r w:rsidRPr="006D1FDE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V5</w:t>
            </w:r>
            <w:r w:rsidRPr="006D1FDE">
              <w:rPr>
                <w:sz w:val="20"/>
                <w:szCs w:val="20"/>
              </w:rPr>
              <w:t>15*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98" w:type="pct"/>
            <w:vAlign w:val="center"/>
          </w:tcPr>
          <w:p w:rsidR="003545AC" w:rsidRPr="006D1FDE" w:rsidRDefault="00945018" w:rsidP="004F57C2">
            <w:pPr>
              <w:jc w:val="center"/>
              <w:rPr>
                <w:sz w:val="20"/>
                <w:szCs w:val="20"/>
              </w:rPr>
            </w:pPr>
            <w:r w:rsidRPr="005203C3">
              <w:rPr>
                <w:sz w:val="20"/>
                <w:szCs w:val="20"/>
              </w:rPr>
              <w:t>no skin lesions</w:t>
            </w:r>
            <w:r>
              <w:rPr>
                <w:sz w:val="20"/>
                <w:szCs w:val="20"/>
              </w:rPr>
              <w:t xml:space="preserve">, </w:t>
            </w:r>
            <w:r w:rsidR="007158F8" w:rsidRPr="00CE555C">
              <w:rPr>
                <w:rFonts w:hint="eastAsia"/>
                <w:sz w:val="20"/>
                <w:szCs w:val="20"/>
              </w:rPr>
              <w:t>PC</w:t>
            </w:r>
            <w:r w:rsidR="007158F8">
              <w:rPr>
                <w:sz w:val="20"/>
                <w:szCs w:val="20"/>
              </w:rPr>
              <w:t xml:space="preserve">, </w:t>
            </w:r>
            <w:r w:rsidR="00C27B3B">
              <w:rPr>
                <w:rFonts w:hint="eastAsia"/>
                <w:sz w:val="20"/>
                <w:szCs w:val="20"/>
              </w:rPr>
              <w:t>PTX</w:t>
            </w:r>
          </w:p>
        </w:tc>
        <w:tc>
          <w:tcPr>
            <w:tcW w:w="774" w:type="pct"/>
            <w:vAlign w:val="center"/>
          </w:tcPr>
          <w:p w:rsidR="003545AC" w:rsidRPr="006D1FDE" w:rsidRDefault="007158F8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Yes </w:t>
            </w:r>
            <w:r>
              <w:rPr>
                <w:sz w:val="20"/>
                <w:szCs w:val="20"/>
              </w:rPr>
              <w:t>(III-1</w:t>
            </w:r>
            <w:r w:rsidR="009F4001">
              <w:rPr>
                <w:rFonts w:hint="eastAsia"/>
                <w:sz w:val="20"/>
                <w:szCs w:val="20"/>
              </w:rPr>
              <w:t>,</w:t>
            </w:r>
            <w:r w:rsidR="009F4001">
              <w:rPr>
                <w:sz w:val="20"/>
                <w:szCs w:val="20"/>
              </w:rPr>
              <w:t xml:space="preserve"> III-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3545AC" w:rsidRPr="006D1FDE" w:rsidRDefault="007158F8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5 </w:t>
            </w:r>
            <w:r>
              <w:rPr>
                <w:rFonts w:hint="eastAsia"/>
                <w:sz w:val="20"/>
                <w:szCs w:val="20"/>
              </w:rPr>
              <w:t>months</w:t>
            </w:r>
          </w:p>
        </w:tc>
      </w:tr>
      <w:tr w:rsidR="00B43C81" w:rsidRPr="006D1FDE" w:rsidTr="00450D96">
        <w:tc>
          <w:tcPr>
            <w:tcW w:w="423" w:type="pct"/>
            <w:vAlign w:val="center"/>
          </w:tcPr>
          <w:p w:rsidR="003545AC" w:rsidRPr="006D1FDE" w:rsidRDefault="00367B34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23" w:type="pct"/>
            <w:vAlign w:val="center"/>
          </w:tcPr>
          <w:p w:rsidR="003545AC" w:rsidRPr="006D1FDE" w:rsidRDefault="00685BC9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II-5</w:t>
            </w:r>
          </w:p>
        </w:tc>
        <w:tc>
          <w:tcPr>
            <w:tcW w:w="353" w:type="pct"/>
            <w:vAlign w:val="center"/>
          </w:tcPr>
          <w:p w:rsidR="003545AC" w:rsidRPr="006D1FDE" w:rsidRDefault="00685BC9" w:rsidP="003C40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6D1FDE">
              <w:rPr>
                <w:sz w:val="20"/>
                <w:szCs w:val="20"/>
              </w:rPr>
              <w:t>3/F</w:t>
            </w:r>
          </w:p>
        </w:tc>
        <w:tc>
          <w:tcPr>
            <w:tcW w:w="1267" w:type="pct"/>
            <w:vAlign w:val="center"/>
          </w:tcPr>
          <w:p w:rsidR="003545AC" w:rsidRPr="006D1FDE" w:rsidRDefault="002D11A1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c.1429C&gt;T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477*)</w:t>
            </w:r>
          </w:p>
        </w:tc>
        <w:tc>
          <w:tcPr>
            <w:tcW w:w="1198" w:type="pct"/>
            <w:vAlign w:val="center"/>
          </w:tcPr>
          <w:p w:rsidR="003545AC" w:rsidRPr="006D1FDE" w:rsidRDefault="002D11A1" w:rsidP="004F57C2">
            <w:pPr>
              <w:jc w:val="center"/>
              <w:rPr>
                <w:sz w:val="20"/>
                <w:szCs w:val="20"/>
              </w:rPr>
            </w:pPr>
            <w:r w:rsidRPr="00CE555C">
              <w:rPr>
                <w:rFonts w:hint="eastAsia"/>
                <w:sz w:val="20"/>
                <w:szCs w:val="20"/>
              </w:rPr>
              <w:t>FFs</w:t>
            </w:r>
            <w:r>
              <w:rPr>
                <w:sz w:val="20"/>
                <w:szCs w:val="20"/>
              </w:rPr>
              <w:t xml:space="preserve">, </w:t>
            </w:r>
            <w:r w:rsidRPr="00CE555C">
              <w:rPr>
                <w:rFonts w:hint="eastAsia"/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 xml:space="preserve">, </w:t>
            </w:r>
            <w:r w:rsidR="00C27B3B">
              <w:rPr>
                <w:rFonts w:hint="eastAsia"/>
                <w:sz w:val="20"/>
                <w:szCs w:val="20"/>
              </w:rPr>
              <w:t>PTX</w:t>
            </w:r>
            <w:r>
              <w:rPr>
                <w:sz w:val="20"/>
                <w:szCs w:val="20"/>
              </w:rPr>
              <w:t>,</w:t>
            </w:r>
            <w:r w:rsidRPr="006D1FDE">
              <w:rPr>
                <w:sz w:val="20"/>
                <w:szCs w:val="20"/>
              </w:rPr>
              <w:t xml:space="preserve"> thyroid nodule</w:t>
            </w:r>
            <w:r w:rsidR="005657BD">
              <w:rPr>
                <w:rFonts w:hint="eastAsia"/>
                <w:sz w:val="20"/>
                <w:szCs w:val="20"/>
              </w:rPr>
              <w:t>,</w:t>
            </w:r>
            <w:r w:rsidR="005657BD">
              <w:rPr>
                <w:sz w:val="20"/>
                <w:szCs w:val="20"/>
              </w:rPr>
              <w:t xml:space="preserve"> </w:t>
            </w:r>
            <w:r w:rsidR="005657BD" w:rsidRPr="001602E9">
              <w:rPr>
                <w:sz w:val="20"/>
                <w:szCs w:val="20"/>
              </w:rPr>
              <w:t>no renal tumor</w:t>
            </w:r>
          </w:p>
        </w:tc>
        <w:tc>
          <w:tcPr>
            <w:tcW w:w="774" w:type="pct"/>
            <w:vAlign w:val="center"/>
          </w:tcPr>
          <w:p w:rsidR="003545AC" w:rsidRPr="006D1FDE" w:rsidRDefault="003E6279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2" w:type="pct"/>
            <w:vAlign w:val="center"/>
          </w:tcPr>
          <w:p w:rsidR="003545AC" w:rsidRPr="006D1FDE" w:rsidRDefault="003E6279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1 </w:t>
            </w:r>
            <w:r>
              <w:rPr>
                <w:rFonts w:hint="eastAsia"/>
                <w:sz w:val="20"/>
                <w:szCs w:val="20"/>
              </w:rPr>
              <w:t>months</w:t>
            </w:r>
          </w:p>
        </w:tc>
      </w:tr>
      <w:tr w:rsidR="00B43C81" w:rsidRPr="006D1FDE" w:rsidTr="00450D96"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:rsidR="003E6279" w:rsidRPr="006D1FDE" w:rsidRDefault="003E6279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F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:rsidR="003E6279" w:rsidRPr="006D1FDE" w:rsidRDefault="003E6279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II-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:rsidR="003E6279" w:rsidRPr="006D1FDE" w:rsidRDefault="003E6279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65/M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vAlign w:val="center"/>
          </w:tcPr>
          <w:p w:rsidR="003E6279" w:rsidRPr="006D1FDE" w:rsidRDefault="003E6279" w:rsidP="003C4010">
            <w:pPr>
              <w:jc w:val="center"/>
              <w:rPr>
                <w:sz w:val="20"/>
                <w:szCs w:val="20"/>
              </w:rPr>
            </w:pPr>
            <w:r w:rsidRPr="006D1FDE">
              <w:rPr>
                <w:sz w:val="20"/>
                <w:szCs w:val="20"/>
              </w:rPr>
              <w:t>c.1429C&gt;T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477*)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vAlign w:val="center"/>
          </w:tcPr>
          <w:p w:rsidR="003E6279" w:rsidRPr="00CE555C" w:rsidRDefault="00945018" w:rsidP="004F57C2">
            <w:pPr>
              <w:jc w:val="center"/>
              <w:rPr>
                <w:sz w:val="20"/>
                <w:szCs w:val="20"/>
              </w:rPr>
            </w:pPr>
            <w:r w:rsidRPr="005203C3">
              <w:rPr>
                <w:sz w:val="20"/>
                <w:szCs w:val="20"/>
              </w:rPr>
              <w:t>no skin lesion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="003E6279" w:rsidRPr="00CE555C">
              <w:rPr>
                <w:rFonts w:hint="eastAsia"/>
                <w:sz w:val="20"/>
                <w:szCs w:val="20"/>
              </w:rPr>
              <w:t>PC</w:t>
            </w:r>
            <w:r w:rsidR="003E6279">
              <w:rPr>
                <w:sz w:val="20"/>
                <w:szCs w:val="20"/>
              </w:rPr>
              <w:t xml:space="preserve">, </w:t>
            </w:r>
            <w:r w:rsidR="00C27B3B">
              <w:rPr>
                <w:rFonts w:hint="eastAsia"/>
                <w:sz w:val="20"/>
                <w:szCs w:val="20"/>
              </w:rPr>
              <w:t>PTX</w:t>
            </w:r>
            <w:r w:rsidR="003E6279">
              <w:rPr>
                <w:sz w:val="20"/>
                <w:szCs w:val="20"/>
              </w:rPr>
              <w:t xml:space="preserve">, </w:t>
            </w:r>
            <w:r w:rsidR="003E6279" w:rsidRPr="006D1FDE">
              <w:rPr>
                <w:sz w:val="20"/>
                <w:szCs w:val="20"/>
              </w:rPr>
              <w:t>renal cysts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:rsidR="003E6279" w:rsidRDefault="003E6279" w:rsidP="003C401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 (</w:t>
            </w:r>
            <w:r w:rsidRPr="003E6279">
              <w:rPr>
                <w:sz w:val="20"/>
                <w:szCs w:val="20"/>
              </w:rPr>
              <w:t>II-2, II-3, III-1, III-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:rsidR="003E6279" w:rsidRPr="003E6279" w:rsidRDefault="003E6279" w:rsidP="003C40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rFonts w:hint="eastAsia"/>
                <w:sz w:val="20"/>
                <w:szCs w:val="20"/>
              </w:rPr>
              <w:t>months</w:t>
            </w:r>
          </w:p>
        </w:tc>
      </w:tr>
    </w:tbl>
    <w:p w:rsidR="00C27B3B" w:rsidRPr="006D1FDE" w:rsidRDefault="00C27B3B" w:rsidP="00C27B3B">
      <w:pPr>
        <w:rPr>
          <w:sz w:val="20"/>
          <w:szCs w:val="20"/>
        </w:rPr>
      </w:pPr>
      <w:r w:rsidRPr="006D1FDE">
        <w:rPr>
          <w:sz w:val="20"/>
          <w:szCs w:val="20"/>
        </w:rPr>
        <w:t xml:space="preserve">FFs: fibrofolliculomas; </w:t>
      </w:r>
      <w:r>
        <w:rPr>
          <w:rFonts w:hint="eastAsia"/>
          <w:sz w:val="20"/>
          <w:szCs w:val="20"/>
        </w:rPr>
        <w:t>PTX</w:t>
      </w:r>
      <w:r w:rsidRPr="006D1FDE">
        <w:rPr>
          <w:sz w:val="20"/>
          <w:szCs w:val="20"/>
        </w:rPr>
        <w:t>: pneumothorax.</w:t>
      </w:r>
    </w:p>
    <w:p w:rsidR="00C27B3B" w:rsidRPr="006D1FDE" w:rsidRDefault="00C27B3B" w:rsidP="00C27B3B">
      <w:pPr>
        <w:rPr>
          <w:sz w:val="20"/>
          <w:szCs w:val="20"/>
        </w:rPr>
      </w:pPr>
    </w:p>
    <w:p w:rsidR="00466769" w:rsidRDefault="00466769"/>
    <w:p w:rsidR="009364F4" w:rsidRDefault="009364F4"/>
    <w:p w:rsidR="009364F4" w:rsidRDefault="009364F4"/>
    <w:sectPr w:rsidR="009364F4" w:rsidSect="00AD7C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69"/>
    <w:rsid w:val="000002AF"/>
    <w:rsid w:val="000011B8"/>
    <w:rsid w:val="00003211"/>
    <w:rsid w:val="0001086F"/>
    <w:rsid w:val="00012A3F"/>
    <w:rsid w:val="000150B4"/>
    <w:rsid w:val="00016AC8"/>
    <w:rsid w:val="00033664"/>
    <w:rsid w:val="00054077"/>
    <w:rsid w:val="000575D4"/>
    <w:rsid w:val="0006428B"/>
    <w:rsid w:val="000712AD"/>
    <w:rsid w:val="00072CD5"/>
    <w:rsid w:val="000806BE"/>
    <w:rsid w:val="00091FAC"/>
    <w:rsid w:val="0009261E"/>
    <w:rsid w:val="0009435D"/>
    <w:rsid w:val="000C4AF7"/>
    <w:rsid w:val="000D1284"/>
    <w:rsid w:val="000E4BB2"/>
    <w:rsid w:val="000F4BBA"/>
    <w:rsid w:val="000F51D7"/>
    <w:rsid w:val="0010722D"/>
    <w:rsid w:val="00121675"/>
    <w:rsid w:val="00125126"/>
    <w:rsid w:val="001602E9"/>
    <w:rsid w:val="001627D9"/>
    <w:rsid w:val="00163F71"/>
    <w:rsid w:val="001644B2"/>
    <w:rsid w:val="0019120C"/>
    <w:rsid w:val="001B1B68"/>
    <w:rsid w:val="001B3D15"/>
    <w:rsid w:val="001B6D1E"/>
    <w:rsid w:val="001C1B4A"/>
    <w:rsid w:val="001D2CF5"/>
    <w:rsid w:val="00207BDE"/>
    <w:rsid w:val="0021668C"/>
    <w:rsid w:val="0024334E"/>
    <w:rsid w:val="00243D2F"/>
    <w:rsid w:val="002466ED"/>
    <w:rsid w:val="00247D5A"/>
    <w:rsid w:val="00256C22"/>
    <w:rsid w:val="00257D83"/>
    <w:rsid w:val="0026748A"/>
    <w:rsid w:val="0028134B"/>
    <w:rsid w:val="00295731"/>
    <w:rsid w:val="002976F1"/>
    <w:rsid w:val="002C40EB"/>
    <w:rsid w:val="002C4350"/>
    <w:rsid w:val="002D11A1"/>
    <w:rsid w:val="002F4B4E"/>
    <w:rsid w:val="002F605E"/>
    <w:rsid w:val="00301921"/>
    <w:rsid w:val="0032503D"/>
    <w:rsid w:val="0033602F"/>
    <w:rsid w:val="00353687"/>
    <w:rsid w:val="003545AC"/>
    <w:rsid w:val="00357765"/>
    <w:rsid w:val="00367B34"/>
    <w:rsid w:val="00371B5E"/>
    <w:rsid w:val="0038294B"/>
    <w:rsid w:val="003A71F1"/>
    <w:rsid w:val="003B36C9"/>
    <w:rsid w:val="003C4010"/>
    <w:rsid w:val="003E14F2"/>
    <w:rsid w:val="003E6279"/>
    <w:rsid w:val="003F67F4"/>
    <w:rsid w:val="0042586B"/>
    <w:rsid w:val="0043202B"/>
    <w:rsid w:val="00443732"/>
    <w:rsid w:val="00450D96"/>
    <w:rsid w:val="00451FE8"/>
    <w:rsid w:val="00456945"/>
    <w:rsid w:val="00466769"/>
    <w:rsid w:val="0047209A"/>
    <w:rsid w:val="00476CFE"/>
    <w:rsid w:val="00494330"/>
    <w:rsid w:val="004A49AA"/>
    <w:rsid w:val="004B61DA"/>
    <w:rsid w:val="004B7065"/>
    <w:rsid w:val="004C0E1F"/>
    <w:rsid w:val="004C22F9"/>
    <w:rsid w:val="004D7134"/>
    <w:rsid w:val="004E5DA6"/>
    <w:rsid w:val="004F57C2"/>
    <w:rsid w:val="0050023D"/>
    <w:rsid w:val="005203C3"/>
    <w:rsid w:val="00546F5D"/>
    <w:rsid w:val="00564BEE"/>
    <w:rsid w:val="005657BD"/>
    <w:rsid w:val="00580538"/>
    <w:rsid w:val="00590183"/>
    <w:rsid w:val="0059140C"/>
    <w:rsid w:val="00595EBC"/>
    <w:rsid w:val="005A224A"/>
    <w:rsid w:val="005A29BF"/>
    <w:rsid w:val="005C1A08"/>
    <w:rsid w:val="005E27B3"/>
    <w:rsid w:val="00613CF4"/>
    <w:rsid w:val="00627244"/>
    <w:rsid w:val="00650D4E"/>
    <w:rsid w:val="006512D8"/>
    <w:rsid w:val="00657805"/>
    <w:rsid w:val="006674CA"/>
    <w:rsid w:val="00685BC9"/>
    <w:rsid w:val="0069242A"/>
    <w:rsid w:val="00695E9C"/>
    <w:rsid w:val="006C0F65"/>
    <w:rsid w:val="006C6AFC"/>
    <w:rsid w:val="006E7768"/>
    <w:rsid w:val="006F2453"/>
    <w:rsid w:val="006F257D"/>
    <w:rsid w:val="006F4321"/>
    <w:rsid w:val="006F49E2"/>
    <w:rsid w:val="006F6F7D"/>
    <w:rsid w:val="007158F8"/>
    <w:rsid w:val="00730745"/>
    <w:rsid w:val="00731AF3"/>
    <w:rsid w:val="00733C47"/>
    <w:rsid w:val="0074348D"/>
    <w:rsid w:val="00745518"/>
    <w:rsid w:val="007559EB"/>
    <w:rsid w:val="007B3218"/>
    <w:rsid w:val="007C49A1"/>
    <w:rsid w:val="007C7989"/>
    <w:rsid w:val="007E2858"/>
    <w:rsid w:val="00811C10"/>
    <w:rsid w:val="00813D24"/>
    <w:rsid w:val="008211DE"/>
    <w:rsid w:val="008313F2"/>
    <w:rsid w:val="00843353"/>
    <w:rsid w:val="00852D61"/>
    <w:rsid w:val="00854365"/>
    <w:rsid w:val="00856EAC"/>
    <w:rsid w:val="008670B6"/>
    <w:rsid w:val="00880C07"/>
    <w:rsid w:val="008817A8"/>
    <w:rsid w:val="0089210C"/>
    <w:rsid w:val="008A35D8"/>
    <w:rsid w:val="008C174B"/>
    <w:rsid w:val="008D2872"/>
    <w:rsid w:val="008D3F89"/>
    <w:rsid w:val="008D53B9"/>
    <w:rsid w:val="008E06D6"/>
    <w:rsid w:val="008E08E9"/>
    <w:rsid w:val="00920AFF"/>
    <w:rsid w:val="009279A0"/>
    <w:rsid w:val="009364F4"/>
    <w:rsid w:val="00945018"/>
    <w:rsid w:val="009539CC"/>
    <w:rsid w:val="00976308"/>
    <w:rsid w:val="009B421B"/>
    <w:rsid w:val="009C3813"/>
    <w:rsid w:val="009C6D75"/>
    <w:rsid w:val="009E38C7"/>
    <w:rsid w:val="009F0E19"/>
    <w:rsid w:val="009F3816"/>
    <w:rsid w:val="009F4001"/>
    <w:rsid w:val="00A02EE0"/>
    <w:rsid w:val="00A30FDD"/>
    <w:rsid w:val="00A33775"/>
    <w:rsid w:val="00A43C78"/>
    <w:rsid w:val="00A657AF"/>
    <w:rsid w:val="00A7169C"/>
    <w:rsid w:val="00A74BBB"/>
    <w:rsid w:val="00A83C7D"/>
    <w:rsid w:val="00A939D6"/>
    <w:rsid w:val="00A97D31"/>
    <w:rsid w:val="00AA47A3"/>
    <w:rsid w:val="00AD0C31"/>
    <w:rsid w:val="00AD2527"/>
    <w:rsid w:val="00AD7CB9"/>
    <w:rsid w:val="00AE6F16"/>
    <w:rsid w:val="00AF54B3"/>
    <w:rsid w:val="00B10E6A"/>
    <w:rsid w:val="00B11B4F"/>
    <w:rsid w:val="00B12DDD"/>
    <w:rsid w:val="00B344E4"/>
    <w:rsid w:val="00B43C81"/>
    <w:rsid w:val="00B56CF3"/>
    <w:rsid w:val="00B77BBC"/>
    <w:rsid w:val="00B808FA"/>
    <w:rsid w:val="00B94119"/>
    <w:rsid w:val="00B95DB4"/>
    <w:rsid w:val="00BD51F5"/>
    <w:rsid w:val="00BD7AE1"/>
    <w:rsid w:val="00C02ED7"/>
    <w:rsid w:val="00C27B3B"/>
    <w:rsid w:val="00C326A3"/>
    <w:rsid w:val="00C36431"/>
    <w:rsid w:val="00C433E0"/>
    <w:rsid w:val="00C50787"/>
    <w:rsid w:val="00C67738"/>
    <w:rsid w:val="00C749F3"/>
    <w:rsid w:val="00C80329"/>
    <w:rsid w:val="00CD524B"/>
    <w:rsid w:val="00CD5D7D"/>
    <w:rsid w:val="00CE483D"/>
    <w:rsid w:val="00CE4A9A"/>
    <w:rsid w:val="00CE555C"/>
    <w:rsid w:val="00CF45B1"/>
    <w:rsid w:val="00D11E94"/>
    <w:rsid w:val="00D12AA7"/>
    <w:rsid w:val="00D258C3"/>
    <w:rsid w:val="00D26D9E"/>
    <w:rsid w:val="00D54E0B"/>
    <w:rsid w:val="00D611F8"/>
    <w:rsid w:val="00D623CF"/>
    <w:rsid w:val="00D66809"/>
    <w:rsid w:val="00D82EC4"/>
    <w:rsid w:val="00D9559A"/>
    <w:rsid w:val="00DA76A4"/>
    <w:rsid w:val="00DD33F0"/>
    <w:rsid w:val="00DD6D4B"/>
    <w:rsid w:val="00DE12A3"/>
    <w:rsid w:val="00DF1904"/>
    <w:rsid w:val="00E04482"/>
    <w:rsid w:val="00E105C5"/>
    <w:rsid w:val="00E319CA"/>
    <w:rsid w:val="00E47571"/>
    <w:rsid w:val="00E74523"/>
    <w:rsid w:val="00EA0C31"/>
    <w:rsid w:val="00EA36A7"/>
    <w:rsid w:val="00EA6B5F"/>
    <w:rsid w:val="00EA7809"/>
    <w:rsid w:val="00EB0626"/>
    <w:rsid w:val="00EC36F3"/>
    <w:rsid w:val="00ED0B49"/>
    <w:rsid w:val="00ED363E"/>
    <w:rsid w:val="00EE1E6B"/>
    <w:rsid w:val="00EF3028"/>
    <w:rsid w:val="00F05272"/>
    <w:rsid w:val="00F10462"/>
    <w:rsid w:val="00F2192A"/>
    <w:rsid w:val="00F23261"/>
    <w:rsid w:val="00F272C9"/>
    <w:rsid w:val="00F27826"/>
    <w:rsid w:val="00F5477F"/>
    <w:rsid w:val="00F803A8"/>
    <w:rsid w:val="00FA1CA5"/>
    <w:rsid w:val="00FB1528"/>
    <w:rsid w:val="00FB530C"/>
    <w:rsid w:val="00FE4884"/>
    <w:rsid w:val="00FF339C"/>
    <w:rsid w:val="00FF3F53"/>
    <w:rsid w:val="00FF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11431D-8726-6840-873F-D07B2B7F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67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7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76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76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76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76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76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76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67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6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6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6769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66769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676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676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676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676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67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6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7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466769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466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67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7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67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6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67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676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6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7-14T15:08:00Z</dcterms:created>
  <dcterms:modified xsi:type="dcterms:W3CDTF">2025-07-14T15:08:00Z</dcterms:modified>
</cp:coreProperties>
</file>